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731" w:tblpY="551"/>
        <w:tblW w:w="56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"/>
        <w:gridCol w:w="772"/>
        <w:gridCol w:w="3294"/>
        <w:gridCol w:w="1275"/>
      </w:tblGrid>
      <w:tr w:rsidR="007104EB" w:rsidRPr="007104EB" w14:paraId="1856B3F7" w14:textId="77777777" w:rsidTr="006D164B">
        <w:trPr>
          <w:trHeight w:val="300"/>
        </w:trPr>
        <w:tc>
          <w:tcPr>
            <w:tcW w:w="5670" w:type="dxa"/>
            <w:gridSpan w:val="4"/>
            <w:tcBorders>
              <w:bottom w:val="single" w:sz="4" w:space="0" w:color="auto"/>
            </w:tcBorders>
          </w:tcPr>
          <w:p w14:paraId="59DD42C0" w14:textId="4A3CAE8E" w:rsidR="007104EB" w:rsidRPr="009C0881" w:rsidRDefault="007104EB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bookmarkStart w:id="0" w:name="_Hlk161735363"/>
            <w:r w:rsidRPr="009224D1">
              <w:rPr>
                <w:b/>
                <w:bCs/>
                <w:sz w:val="24"/>
                <w:szCs w:val="24"/>
                <w:lang w:val="en-GB"/>
              </w:rPr>
              <w:t xml:space="preserve">Supplementary </w:t>
            </w:r>
            <w:r>
              <w:rPr>
                <w:b/>
                <w:bCs/>
                <w:sz w:val="24"/>
                <w:szCs w:val="24"/>
                <w:lang w:val="en-GB"/>
              </w:rPr>
              <w:t>Material Fi</w:t>
            </w:r>
            <w:r w:rsidRPr="009224D1">
              <w:rPr>
                <w:b/>
                <w:bCs/>
                <w:sz w:val="24"/>
                <w:szCs w:val="24"/>
                <w:lang w:val="en-GB"/>
              </w:rPr>
              <w:t xml:space="preserve">le 1. Systematic search </w:t>
            </w:r>
          </w:p>
        </w:tc>
      </w:tr>
      <w:tr w:rsidR="00037C11" w:rsidRPr="00037C11" w14:paraId="33FF4B59" w14:textId="77777777" w:rsidTr="00A737B7">
        <w:trPr>
          <w:trHeight w:val="300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402035" w14:textId="1ADE163C" w:rsidR="00037C11" w:rsidRPr="00037C11" w:rsidRDefault="00037C11" w:rsidP="00A737B7">
            <w:pPr>
              <w:spacing w:after="0" w:line="240" w:lineRule="auto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037C11">
              <w:rPr>
                <w:b/>
                <w:bCs/>
                <w:sz w:val="20"/>
                <w:szCs w:val="20"/>
                <w:lang w:val="en-GB"/>
              </w:rPr>
              <w:t xml:space="preserve">Database            </w:t>
            </w:r>
            <w:proofErr w:type="spellStart"/>
            <w:r w:rsidRPr="00037C11">
              <w:rPr>
                <w:b/>
                <w:bCs/>
                <w:sz w:val="20"/>
                <w:szCs w:val="20"/>
                <w:lang w:val="en-GB"/>
              </w:rPr>
              <w:t>Searchterm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044E2" w14:textId="77777777" w:rsidR="00037C11" w:rsidRPr="00037C11" w:rsidRDefault="00037C11" w:rsidP="00A737B7">
            <w:pPr>
              <w:spacing w:after="0" w:line="240" w:lineRule="auto"/>
              <w:textAlignment w:val="baseline"/>
              <w:rPr>
                <w:b/>
                <w:bCs/>
                <w:sz w:val="20"/>
                <w:szCs w:val="20"/>
                <w:lang w:val="en-GB"/>
              </w:rPr>
            </w:pPr>
            <w:r w:rsidRPr="00037C11">
              <w:rPr>
                <w:b/>
                <w:bCs/>
                <w:sz w:val="20"/>
                <w:szCs w:val="20"/>
                <w:lang w:val="en-GB"/>
              </w:rPr>
              <w:t>n </w:t>
            </w:r>
          </w:p>
        </w:tc>
      </w:tr>
      <w:tr w:rsidR="00037C11" w:rsidRPr="009C0881" w14:paraId="0768F7E3" w14:textId="77777777" w:rsidTr="00A737B7">
        <w:trPr>
          <w:trHeight w:val="300"/>
        </w:trPr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D1E5C7" w14:textId="6634F7AB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037C11">
              <w:rPr>
                <w:b/>
                <w:bCs/>
                <w:sz w:val="20"/>
                <w:szCs w:val="20"/>
                <w:lang w:val="en-GB"/>
              </w:rPr>
              <w:t>CINAHL Full text</w:t>
            </w:r>
            <w:r w:rsidRPr="009C0881">
              <w:rPr>
                <w:sz w:val="20"/>
                <w:szCs w:val="20"/>
                <w:lang w:val="en-GB"/>
              </w:rPr>
              <w:t xml:space="preserve"> 2024-</w:t>
            </w:r>
            <w:r>
              <w:rPr>
                <w:sz w:val="20"/>
                <w:szCs w:val="20"/>
                <w:lang w:val="en-GB"/>
              </w:rPr>
              <w:t>11-13</w:t>
            </w:r>
          </w:p>
        </w:tc>
      </w:tr>
      <w:tr w:rsidR="00037C11" w:rsidRPr="009C0881" w14:paraId="218CFE8C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60FA64DA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0FBF18A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1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C6DF5A7" w14:textId="10A0C9F9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altruis</w:t>
            </w:r>
            <w:proofErr w:type="spellEnd"/>
            <w:r>
              <w:rPr>
                <w:sz w:val="20"/>
                <w:szCs w:val="20"/>
                <w:lang w:val="en-GB"/>
              </w:rPr>
              <w:t>*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75DC31" w14:textId="40FE23CA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09</w:t>
            </w:r>
          </w:p>
        </w:tc>
      </w:tr>
      <w:tr w:rsidR="00037C11" w:rsidRPr="009C0881" w14:paraId="7D9541D6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390E03EC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9B94983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2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044627C5" w14:textId="5F7CA491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“altruistic behaviour*”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7069BD" w14:textId="0B6CE5F9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 w:rsidR="00037C11" w:rsidRPr="009C0881" w14:paraId="15421957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620BA833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440974C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3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6CF93897" w14:textId="41A01D9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(</w:t>
            </w:r>
            <w:r w:rsidRPr="00037C11">
              <w:rPr>
                <w:sz w:val="20"/>
                <w:szCs w:val="20"/>
                <w:lang w:val="en-GB"/>
              </w:rPr>
              <w:t>”altruistic</w:t>
            </w:r>
            <w:proofErr w:type="gramEnd"/>
            <w:r w:rsidRPr="00037C11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37C11">
              <w:rPr>
                <w:sz w:val="20"/>
                <w:szCs w:val="20"/>
                <w:lang w:val="en-GB"/>
              </w:rPr>
              <w:t>behavior</w:t>
            </w:r>
            <w:proofErr w:type="spellEnd"/>
            <w:r w:rsidRPr="00037C11">
              <w:rPr>
                <w:sz w:val="20"/>
                <w:szCs w:val="20"/>
                <w:lang w:val="en-GB"/>
              </w:rPr>
              <w:t>”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FCEDF8" w14:textId="683EAA7F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</w:tr>
      <w:tr w:rsidR="00037C11" w:rsidRPr="009C0881" w14:paraId="0190E720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0FF8F529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CE1DB18" w14:textId="14D8D8AD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F9F0035" w14:textId="6F049BDE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037C11">
              <w:rPr>
                <w:sz w:val="20"/>
                <w:szCs w:val="20"/>
                <w:lang w:val="en-GB"/>
              </w:rPr>
              <w:t>(MH "Altruism"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D7DEF2" w14:textId="6D43F601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70</w:t>
            </w:r>
          </w:p>
        </w:tc>
      </w:tr>
      <w:tr w:rsidR="00037C11" w:rsidRPr="009C0881" w14:paraId="5F15B6C1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23D2D4B5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A36DCC6" w14:textId="60B0413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Pr="009C088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5C07A89" w14:textId="335CA8B9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1 OR S2 OR S3 OR S4 </w:t>
            </w:r>
            <w:r w:rsidRPr="009C088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29B51B" w14:textId="3FFE3D2F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02</w:t>
            </w:r>
          </w:p>
        </w:tc>
      </w:tr>
      <w:tr w:rsidR="00037C11" w:rsidRPr="009C0881" w14:paraId="33AEBDBA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7E867AA7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81C580D" w14:textId="14C3A454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. 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426A961B" w14:textId="2C4D8EF2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urs*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0D6A2B" w14:textId="7337A6F9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7041</w:t>
            </w:r>
          </w:p>
        </w:tc>
      </w:tr>
      <w:tr w:rsidR="00037C11" w:rsidRPr="009C0881" w14:paraId="06D11FB5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53B86FC1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5A4277D" w14:textId="42E74656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658BC139" w14:textId="58D21E8E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MH “Nurse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80873E" w14:textId="38FA7B7C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075</w:t>
            </w:r>
          </w:p>
        </w:tc>
      </w:tr>
      <w:tr w:rsidR="00037C11" w:rsidRPr="009C0881" w14:paraId="387267ED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094BC3F5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AA93485" w14:textId="1A16D882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085093BC" w14:textId="6B78C0C0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(“Nursing care”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40365E" w14:textId="671A1C8E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945</w:t>
            </w:r>
          </w:p>
        </w:tc>
      </w:tr>
      <w:tr w:rsidR="00037C11" w:rsidRPr="009C0881" w14:paraId="163BDA6F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61B157C1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B806D2A" w14:textId="797CC4AC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38E8D8B2" w14:textId="7F85D288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MH “Nursing care”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CE08FE" w14:textId="1DC39C27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127</w:t>
            </w:r>
          </w:p>
        </w:tc>
      </w:tr>
      <w:tr w:rsidR="00037C11" w:rsidRPr="00037C11" w14:paraId="2EFB3CE9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79DDAC2B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822E967" w14:textId="3B022C5F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7E60F0F3" w14:textId="6394C721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6 OR S7 OR S8 OR S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08A6FE" w14:textId="72057BA9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7041</w:t>
            </w:r>
          </w:p>
        </w:tc>
      </w:tr>
      <w:tr w:rsidR="00037C11" w:rsidRPr="00037C11" w14:paraId="6A58E53C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2E99C13C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B96DAEF" w14:textId="10F09245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. 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4559EF3F" w14:textId="415209F8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3 AND S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3C175C" w14:textId="7FD5266B" w:rsidR="00037C1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7</w:t>
            </w:r>
          </w:p>
        </w:tc>
      </w:tr>
      <w:tr w:rsidR="00037C11" w:rsidRPr="009C0881" w14:paraId="037F5593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5F11042B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AD9E1B4" w14:textId="2301F009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2. 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03B48871" w14:textId="65034161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9C0881">
              <w:rPr>
                <w:sz w:val="20"/>
                <w:szCs w:val="20"/>
                <w:lang w:val="en-GB"/>
              </w:rPr>
              <w:t>Peer Reviewed; English Langu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E3068E" w14:textId="76C236C1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5</w:t>
            </w:r>
          </w:p>
        </w:tc>
      </w:tr>
      <w:tr w:rsidR="00037C11" w:rsidRPr="009C0881" w14:paraId="3DE838E8" w14:textId="77777777" w:rsidTr="00A737B7">
        <w:trPr>
          <w:trHeight w:val="300"/>
        </w:trPr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14:paraId="7263F751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013C66E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11B021EF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129B9A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</w:tr>
      <w:tr w:rsidR="00037C11" w:rsidRPr="009C0881" w14:paraId="2C3F7AED" w14:textId="77777777" w:rsidTr="00A737B7">
        <w:trPr>
          <w:trHeight w:val="300"/>
        </w:trPr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42DA01" w14:textId="7FFB161F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037C11">
              <w:rPr>
                <w:sz w:val="20"/>
                <w:szCs w:val="20"/>
                <w:lang w:val="en-GB"/>
              </w:rPr>
              <w:t>Medline 2024-11-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CB238F3" w14:textId="77777777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</w:tr>
      <w:tr w:rsidR="00037C11" w:rsidRPr="00037C11" w14:paraId="7C53BD39" w14:textId="77777777" w:rsidTr="00A737B7">
        <w:trPr>
          <w:trHeight w:val="300"/>
        </w:trPr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tbl>
            <w:tblPr>
              <w:tblW w:w="90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9"/>
              <w:gridCol w:w="839"/>
              <w:gridCol w:w="3137"/>
              <w:gridCol w:w="4650"/>
              <w:gridCol w:w="15"/>
            </w:tblGrid>
            <w:tr w:rsidR="00037C11" w:rsidRPr="009C0881" w14:paraId="64AB7AF2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8DB2D5" w14:textId="75F02592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127E81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1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58BEEB5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(</w:t>
                  </w:r>
                  <w:proofErr w:type="spellStart"/>
                  <w:r>
                    <w:rPr>
                      <w:sz w:val="20"/>
                      <w:szCs w:val="20"/>
                      <w:lang w:val="en-GB"/>
                    </w:rPr>
                    <w:t>altruis</w:t>
                  </w:r>
                  <w:proofErr w:type="spellEnd"/>
                  <w:r>
                    <w:rPr>
                      <w:sz w:val="20"/>
                      <w:szCs w:val="20"/>
                      <w:lang w:val="en-GB"/>
                    </w:rPr>
                    <w:t>*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4517969" w14:textId="27FB37F3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3224</w:t>
                  </w:r>
                </w:p>
              </w:tc>
            </w:tr>
            <w:tr w:rsidR="00037C11" w:rsidRPr="009C0881" w14:paraId="780E8223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9892E6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5483421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2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04C721" w14:textId="4F0FA295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(</w:t>
                  </w:r>
                  <w:r>
                    <w:rPr>
                      <w:sz w:val="20"/>
                      <w:szCs w:val="20"/>
                      <w:lang w:val="en-GB"/>
                    </w:rPr>
                    <w:t>“altruistic behaviour*”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858219E" w14:textId="080EACC8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70</w:t>
                  </w:r>
                </w:p>
              </w:tc>
            </w:tr>
            <w:tr w:rsidR="00037C11" w:rsidRPr="009C0881" w14:paraId="25C87C81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A36D74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AAD4FB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3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B972DC" w14:textId="36073672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proofErr w:type="gramStart"/>
                  <w:r>
                    <w:rPr>
                      <w:sz w:val="20"/>
                      <w:szCs w:val="20"/>
                      <w:lang w:val="en-GB"/>
                    </w:rPr>
                    <w:t>(</w:t>
                  </w:r>
                  <w:r w:rsidRPr="00037C11">
                    <w:rPr>
                      <w:sz w:val="20"/>
                      <w:szCs w:val="20"/>
                      <w:lang w:val="en-GB"/>
                    </w:rPr>
                    <w:t>”altruistic</w:t>
                  </w:r>
                  <w:proofErr w:type="gramEnd"/>
                  <w:r w:rsidRPr="00037C11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proofErr w:type="spellStart"/>
                  <w:r w:rsidRPr="00037C11">
                    <w:rPr>
                      <w:sz w:val="20"/>
                      <w:szCs w:val="20"/>
                      <w:lang w:val="en-GB"/>
                    </w:rPr>
                    <w:t>behavior</w:t>
                  </w:r>
                  <w:proofErr w:type="spellEnd"/>
                  <w:r>
                    <w:rPr>
                      <w:sz w:val="20"/>
                      <w:szCs w:val="20"/>
                      <w:lang w:val="en-GB"/>
                    </w:rPr>
                    <w:t>*</w:t>
                  </w:r>
                  <w:r w:rsidRPr="00037C11">
                    <w:rPr>
                      <w:sz w:val="20"/>
                      <w:szCs w:val="20"/>
                      <w:lang w:val="en-GB"/>
                    </w:rPr>
                    <w:t>”</w:t>
                  </w:r>
                  <w:r>
                    <w:rPr>
                      <w:sz w:val="20"/>
                      <w:szCs w:val="20"/>
                      <w:lang w:val="en-GB"/>
                    </w:rPr>
                    <w:t>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C7814F2" w14:textId="54927002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512</w:t>
                  </w:r>
                </w:p>
              </w:tc>
            </w:tr>
            <w:tr w:rsidR="00037C11" w:rsidRPr="009C0881" w14:paraId="68745E26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75D2C9E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C857560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4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F4C4C2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037C11">
                    <w:rPr>
                      <w:sz w:val="20"/>
                      <w:szCs w:val="20"/>
                      <w:lang w:val="en-GB"/>
                    </w:rPr>
                    <w:t>(MH "Altruism"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2D1B13" w14:textId="3DCAEEFD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8135</w:t>
                  </w:r>
                </w:p>
              </w:tc>
            </w:tr>
            <w:tr w:rsidR="00037C11" w:rsidRPr="009C0881" w14:paraId="37E57558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34CC520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33336FD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5</w:t>
                  </w:r>
                  <w:r w:rsidRPr="009C0881">
                    <w:rPr>
                      <w:sz w:val="20"/>
                      <w:szCs w:val="20"/>
                      <w:lang w:val="en-GB"/>
                    </w:rPr>
                    <w:t>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ED16400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S1 OR S2 OR S3 OR S4 </w:t>
                  </w:r>
                  <w:r w:rsidRPr="009C0881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1F6108A" w14:textId="755AB8EE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3224</w:t>
                  </w:r>
                </w:p>
              </w:tc>
            </w:tr>
            <w:tr w:rsidR="00037C11" w:rsidRPr="009C0881" w14:paraId="58641FBD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D38A6E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6729984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6. 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5784B06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(Nurs*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E2F881" w14:textId="2DB30BC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223462</w:t>
                  </w:r>
                </w:p>
              </w:tc>
            </w:tr>
            <w:tr w:rsidR="00037C11" w:rsidRPr="009C0881" w14:paraId="18734EE9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A2CC32A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48077C" w14:textId="2AFE0E2B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7. 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540919" w14:textId="14301EE5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(“nursing care”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2EDD0E3" w14:textId="6738EF5C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62946</w:t>
                  </w:r>
                </w:p>
              </w:tc>
            </w:tr>
            <w:tr w:rsidR="00037C11" w:rsidRPr="009C0881" w14:paraId="259B5C88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55E59A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1563629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8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68AE58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(MH “Nursing care”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1F52BBA" w14:textId="2CC0E7B5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31449</w:t>
                  </w:r>
                </w:p>
              </w:tc>
            </w:tr>
            <w:tr w:rsidR="00037C11" w:rsidRPr="009C0881" w14:paraId="11704A38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4399EB4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18A3C4D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9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F3838CD" w14:textId="1F842201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(MH “Nurses”)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AE800B7" w14:textId="0C31931F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47955</w:t>
                  </w:r>
                </w:p>
              </w:tc>
            </w:tr>
            <w:tr w:rsidR="00037C11" w:rsidRPr="00037C11" w14:paraId="4872DE0E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DC02BD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261CF92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0.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64F5BE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S6 OR S7 OR S8 OR S9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53474D6" w14:textId="325F4386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221033</w:t>
                  </w:r>
                </w:p>
              </w:tc>
            </w:tr>
            <w:tr w:rsidR="00037C11" w:rsidRPr="00037C11" w14:paraId="6B90ECBB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9BD8E48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8086021" w14:textId="77777777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11. 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45CDB7B" w14:textId="56C962EB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S5 AND S10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5CE383" w14:textId="6287B71B" w:rsidR="00037C1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075</w:t>
                  </w:r>
                </w:p>
              </w:tc>
            </w:tr>
            <w:tr w:rsidR="00037C11" w:rsidRPr="00037C11" w14:paraId="2195F05C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1D6C176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6C8ABB4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12. </w:t>
                  </w: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6FD815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 w:rsidRPr="009C0881">
                    <w:rPr>
                      <w:sz w:val="20"/>
                      <w:szCs w:val="20"/>
                      <w:lang w:val="en-GB"/>
                    </w:rPr>
                    <w:t>Peer Reviewed; English Language</w:t>
                  </w: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CC1603D" w14:textId="1300B26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1075</w:t>
                  </w:r>
                </w:p>
              </w:tc>
            </w:tr>
            <w:tr w:rsidR="00037C11" w:rsidRPr="00037C11" w14:paraId="32008315" w14:textId="77777777" w:rsidTr="00A737B7">
              <w:trPr>
                <w:trHeight w:val="300"/>
              </w:trPr>
              <w:tc>
                <w:tcPr>
                  <w:tcW w:w="4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032B7FE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4C93217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13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5935347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466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FEEAA19" w14:textId="77777777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037C11" w:rsidRPr="009C0881" w14:paraId="64CCF1F4" w14:textId="77777777" w:rsidTr="00A737B7">
              <w:trPr>
                <w:gridAfter w:val="2"/>
                <w:wAfter w:w="4665" w:type="dxa"/>
                <w:trHeight w:val="300"/>
              </w:trPr>
              <w:tc>
                <w:tcPr>
                  <w:tcW w:w="4395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5555E5" w14:textId="361E9504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  <w:proofErr w:type="spellStart"/>
                  <w:r>
                    <w:rPr>
                      <w:sz w:val="20"/>
                      <w:szCs w:val="20"/>
                      <w:lang w:val="en-GB"/>
                    </w:rPr>
                    <w:t>PuBMed</w:t>
                  </w:r>
                  <w:proofErr w:type="spellEnd"/>
                  <w:r w:rsidRPr="00037C11">
                    <w:rPr>
                      <w:sz w:val="20"/>
                      <w:szCs w:val="20"/>
                      <w:lang w:val="en-GB"/>
                    </w:rPr>
                    <w:t xml:space="preserve"> 2024-11-25</w:t>
                  </w:r>
                </w:p>
              </w:tc>
            </w:tr>
            <w:tr w:rsidR="00037C11" w:rsidRPr="009C0881" w14:paraId="7F699B63" w14:textId="77777777" w:rsidTr="00A737B7">
              <w:trPr>
                <w:gridAfter w:val="1"/>
                <w:wAfter w:w="15" w:type="dxa"/>
                <w:trHeight w:val="300"/>
              </w:trPr>
              <w:tc>
                <w:tcPr>
                  <w:tcW w:w="9045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tbl>
                  <w:tblPr>
                    <w:tblW w:w="906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20"/>
                    <w:gridCol w:w="840"/>
                    <w:gridCol w:w="3135"/>
                    <w:gridCol w:w="4654"/>
                    <w:gridCol w:w="11"/>
                  </w:tblGrid>
                  <w:tr w:rsidR="00037C11" w:rsidRPr="009C0881" w14:paraId="07AF2BE8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56B0D96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 </w:t>
                        </w: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6F50398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1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097985D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(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altruis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*)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2BCFFD3" w14:textId="778C989F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3233</w:t>
                        </w:r>
                      </w:p>
                    </w:tc>
                  </w:tr>
                  <w:tr w:rsidR="00037C11" w:rsidRPr="009C0881" w14:paraId="2FCB0D09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634061F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74DBBEDB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2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D35D178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(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“altruistic behaviour*”)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4B1B074" w14:textId="098CD2E8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69</w:t>
                        </w:r>
                      </w:p>
                    </w:tc>
                  </w:tr>
                  <w:tr w:rsidR="00037C11" w:rsidRPr="009C0881" w14:paraId="23601005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BBFE345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B7E8F1B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3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144CBC3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proofErr w:type="gramStart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</w:t>
                        </w:r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”altruistic</w:t>
                        </w:r>
                        <w:proofErr w:type="gramEnd"/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proofErr w:type="spellStart"/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behavior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*</w:t>
                        </w:r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”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)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749C039" w14:textId="2B652462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515</w:t>
                        </w:r>
                      </w:p>
                    </w:tc>
                  </w:tr>
                  <w:tr w:rsidR="00037C11" w:rsidRPr="009C0881" w14:paraId="1DE8FE40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75343F8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06344C2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4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B517AC7" w14:textId="1FE5C794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("Altruism")"[Mesh]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FDFF5E5" w14:textId="4B1984C6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8140</w:t>
                        </w:r>
                      </w:p>
                    </w:tc>
                  </w:tr>
                  <w:tr w:rsidR="00037C11" w:rsidRPr="009C0881" w14:paraId="73EDE893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E6EAF99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7534BF6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5</w:t>
                        </w: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195EBDD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S1 OR S2 OR S3 OR S4 </w:t>
                        </w: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F8672C6" w14:textId="45AD8EF0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3233</w:t>
                        </w:r>
                      </w:p>
                    </w:tc>
                  </w:tr>
                  <w:tr w:rsidR="00037C11" w:rsidRPr="009C0881" w14:paraId="49DD23C5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90036A8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83D8A32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6. 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BEB7EBA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Nurs*)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46961E3" w14:textId="195CE661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213549</w:t>
                        </w:r>
                      </w:p>
                    </w:tc>
                  </w:tr>
                  <w:tr w:rsidR="00037C11" w:rsidRPr="009C0881" w14:paraId="71430CA4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43B22265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3DE50C3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7. 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2CD1B0A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“nursing care”)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1930C13" w14:textId="011477C0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61043</w:t>
                        </w:r>
                      </w:p>
                    </w:tc>
                  </w:tr>
                  <w:tr w:rsidR="00037C11" w:rsidRPr="009C0881" w14:paraId="55D731AB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448E451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B6BD143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8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247EF61" w14:textId="22A6E8B3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“Nursing care”)</w:t>
                        </w:r>
                        <w:r>
                          <w:t xml:space="preserve"> </w:t>
                        </w:r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[Mesh]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CB70F6A" w14:textId="48BA6432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43726</w:t>
                        </w:r>
                      </w:p>
                    </w:tc>
                  </w:tr>
                  <w:tr w:rsidR="00037C11" w:rsidRPr="009C0881" w14:paraId="6838407F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B9956FF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4AB415E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9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8F766A0" w14:textId="137B7EA8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(“Nurses”)</w:t>
                        </w:r>
                        <w:r>
                          <w:t xml:space="preserve"> </w:t>
                        </w:r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>[Mesh]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628D9CD" w14:textId="13FB629A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01762</w:t>
                        </w:r>
                      </w:p>
                    </w:tc>
                  </w:tr>
                  <w:tr w:rsidR="00037C11" w:rsidRPr="00037C11" w14:paraId="4EE6F888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10F3CB9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0997752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0.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A837722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S6 OR S7 OR S8 OR S9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07E0DE0" w14:textId="5AAD3A63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214002</w:t>
                        </w:r>
                      </w:p>
                    </w:tc>
                  </w:tr>
                  <w:tr w:rsidR="00037C11" w:rsidRPr="00037C11" w14:paraId="5B708177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DD94F0D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64BA70CD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11. 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F864276" w14:textId="77777777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S5 AND S10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CB0887A" w14:textId="18663A51" w:rsidR="00037C1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149</w:t>
                        </w:r>
                      </w:p>
                    </w:tc>
                  </w:tr>
                  <w:tr w:rsidR="00037C11" w:rsidRPr="00037C11" w14:paraId="2C89A7D1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0623A792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20E050C0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12. </w:t>
                        </w: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8869EE1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 w:rsidRPr="009C0881">
                          <w:rPr>
                            <w:sz w:val="20"/>
                            <w:szCs w:val="20"/>
                            <w:lang w:val="en-GB"/>
                          </w:rPr>
                          <w:t>Peer Reviewed; English Language</w:t>
                        </w: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F8A025E" w14:textId="07EAB709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1149</w:t>
                        </w:r>
                      </w:p>
                    </w:tc>
                  </w:tr>
                  <w:tr w:rsidR="00037C11" w:rsidRPr="00037C11" w14:paraId="45048BF1" w14:textId="77777777" w:rsidTr="00A737B7">
                    <w:trPr>
                      <w:trHeight w:val="300"/>
                    </w:trPr>
                    <w:tc>
                      <w:tcPr>
                        <w:tcW w:w="42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7F7C455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840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3733CEB1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3135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98D1FA9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  <w:tc>
                      <w:tcPr>
                        <w:tcW w:w="4665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16047B8D" w14:textId="77777777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</w:tr>
                  <w:tr w:rsidR="00037C11" w:rsidRPr="009C0881" w14:paraId="2108FFDB" w14:textId="77777777" w:rsidTr="00A737B7">
                    <w:trPr>
                      <w:gridAfter w:val="2"/>
                      <w:wAfter w:w="4665" w:type="dxa"/>
                      <w:trHeight w:val="300"/>
                    </w:trPr>
                    <w:tc>
                      <w:tcPr>
                        <w:tcW w:w="4395" w:type="dxa"/>
                        <w:gridSpan w:val="3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14:paraId="52299A15" w14:textId="7DB9F642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PsychInfo</w:t>
                        </w:r>
                        <w:proofErr w:type="spellEnd"/>
                        <w:r w:rsidRPr="00037C11">
                          <w:rPr>
                            <w:sz w:val="20"/>
                            <w:szCs w:val="20"/>
                            <w:lang w:val="en-GB"/>
                          </w:rPr>
                          <w:t xml:space="preserve"> 2024-11-2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6</w:t>
                        </w:r>
                      </w:p>
                    </w:tc>
                  </w:tr>
                  <w:tr w:rsidR="00037C11" w:rsidRPr="009C0881" w14:paraId="4927AF4B" w14:textId="77777777" w:rsidTr="00A737B7">
                    <w:trPr>
                      <w:gridAfter w:val="1"/>
                      <w:wAfter w:w="11" w:type="dxa"/>
                      <w:trHeight w:val="300"/>
                    </w:trPr>
                    <w:tc>
                      <w:tcPr>
                        <w:tcW w:w="9049" w:type="dxa"/>
                        <w:gridSpan w:val="4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hideMark/>
                      </w:tcPr>
                      <w:tbl>
                        <w:tblPr>
                          <w:tblW w:w="9060" w:type="dxa"/>
                          <w:tblLayout w:type="fixed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420"/>
                          <w:gridCol w:w="840"/>
                          <w:gridCol w:w="3135"/>
                          <w:gridCol w:w="4665"/>
                        </w:tblGrid>
                        <w:tr w:rsidR="00037C11" w:rsidRPr="009C0881" w14:paraId="56803906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714C416F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lastRenderedPageBreak/>
                                <w:t> </w:t>
                              </w: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577271A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723D9F4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altruis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*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56D2062" w14:textId="5E05EA48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2246</w:t>
                              </w:r>
                            </w:p>
                          </w:tc>
                        </w:tr>
                        <w:tr w:rsidR="00037C11" w:rsidRPr="009C0881" w14:paraId="3F55AB28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0188AD3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8928CDB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2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49327CFB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“altruistic behaviour*”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30F197B4" w14:textId="77C2597B" w:rsidR="00037C11" w:rsidRPr="009C088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16</w:t>
                              </w:r>
                            </w:p>
                          </w:tc>
                        </w:tr>
                        <w:tr w:rsidR="00037C11" w:rsidRPr="009C0881" w14:paraId="3A5ADE76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4940468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4D79F2AE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3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A5FE270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”altruistic</w:t>
                              </w:r>
                              <w:proofErr w:type="gramEnd"/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ehavior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*</w:t>
                              </w:r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”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B7ECBBD" w14:textId="1C2AF159" w:rsidR="00037C11" w:rsidRPr="009C088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155</w:t>
                              </w:r>
                            </w:p>
                          </w:tc>
                        </w:tr>
                        <w:tr w:rsidR="00037C11" w:rsidRPr="009C0881" w14:paraId="03F880CA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4B1535AD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7B8FB67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4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E9151D1" w14:textId="69D7DFAB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 w:rsidR="00345FE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DE </w:t>
                              </w:r>
                              <w:r w:rsidRP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"Altruism"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7FCAFFF" w14:textId="39C2FD42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6515</w:t>
                              </w:r>
                            </w:p>
                          </w:tc>
                        </w:tr>
                        <w:tr w:rsidR="00037C11" w:rsidRPr="00345FE5" w14:paraId="252196EC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F716CDE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D6A7649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5</w:t>
                              </w: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848AF41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S1 OR S2 OR S3 OR S4 </w:t>
                              </w: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7781746" w14:textId="10025D4C" w:rsidR="00037C11" w:rsidRPr="009C088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12246</w:t>
                              </w:r>
                            </w:p>
                          </w:tc>
                        </w:tr>
                        <w:tr w:rsidR="00037C11" w:rsidRPr="00345FE5" w14:paraId="729425E7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4A7A1F2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7DFC7BF4" w14:textId="7777777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6. 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A2C44F0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Nurs*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F5D8A6B" w14:textId="69869C49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221047</w:t>
                              </w:r>
                            </w:p>
                          </w:tc>
                        </w:tr>
                        <w:tr w:rsidR="00037C11" w:rsidRPr="00345FE5" w14:paraId="67177FBB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387EF2A6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792F9B26" w14:textId="7777777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7. 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326000A2" w14:textId="7777777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“nursing care”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8051C32" w14:textId="33470225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7567</w:t>
                              </w:r>
                            </w:p>
                          </w:tc>
                        </w:tr>
                        <w:tr w:rsidR="00037C11" w:rsidRPr="00345FE5" w14:paraId="6DFB0043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B8C1369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7D15AE5" w14:textId="7777777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8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598BC10" w14:textId="7E9159A9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(</w:t>
                              </w:r>
                              <w:r w:rsidR="00345FE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DE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“Nurs</w:t>
                              </w:r>
                              <w:r w:rsidR="00345FE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es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”)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F73867B" w14:textId="386761F4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37416</w:t>
                              </w:r>
                            </w:p>
                          </w:tc>
                        </w:tr>
                        <w:tr w:rsidR="00037C11" w:rsidRPr="00037C11" w14:paraId="4236CC99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DC98F6A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88F9067" w14:textId="72502169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9</w:t>
                              </w:r>
                              <w:r w:rsidR="00037C1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6A3906B" w14:textId="071E9CCE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S6 OR S7 OR S8 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BE819E8" w14:textId="17FCFD51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221047</w:t>
                              </w:r>
                            </w:p>
                          </w:tc>
                        </w:tr>
                        <w:tr w:rsidR="00037C11" w:rsidRPr="00037C11" w14:paraId="220E4044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4B53D20A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9AD95E8" w14:textId="7777777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11. 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435CE209" w14:textId="7C9756D7" w:rsidR="00037C1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S5 AND S</w:t>
                              </w:r>
                              <w:r w:rsidR="00345FE5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D585DAB" w14:textId="7937D6DE" w:rsidR="00037C1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375</w:t>
                              </w:r>
                            </w:p>
                          </w:tc>
                        </w:tr>
                        <w:tr w:rsidR="00037C11" w:rsidRPr="00037C11" w14:paraId="288F321E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7C42DB3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C19D9F5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12. </w:t>
                              </w: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66CB731A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C0881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Peer Reviewed; English Language</w:t>
                              </w: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60BAA40" w14:textId="41EC8C4A" w:rsidR="00037C11" w:rsidRPr="009C0881" w:rsidRDefault="00345FE5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375</w:t>
                              </w:r>
                            </w:p>
                          </w:tc>
                        </w:tr>
                        <w:tr w:rsidR="00037C11" w:rsidRPr="00037C11" w14:paraId="76E3BF83" w14:textId="77777777" w:rsidTr="00A737B7">
                          <w:trPr>
                            <w:trHeight w:val="300"/>
                          </w:trPr>
                          <w:tc>
                            <w:tcPr>
                              <w:tcW w:w="42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8826CB6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840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E91445A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313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5F8206B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4665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1B0055AE" w14:textId="77777777" w:rsidR="00037C11" w:rsidRPr="009C0881" w:rsidRDefault="00037C11" w:rsidP="00A737B7">
                              <w:pPr>
                                <w:framePr w:hSpace="180" w:wrap="around" w:vAnchor="page" w:hAnchor="page" w:x="731" w:y="551"/>
                                <w:spacing w:after="0" w:line="240" w:lineRule="auto"/>
                                <w:textAlignment w:val="baseline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</w:tr>
                      </w:tbl>
                      <w:p w14:paraId="1A36F37D" w14:textId="513A52F6" w:rsidR="00037C11" w:rsidRPr="009C0881" w:rsidRDefault="00037C11" w:rsidP="00A737B7">
                        <w:pPr>
                          <w:framePr w:hSpace="180" w:wrap="around" w:vAnchor="page" w:hAnchor="page" w:x="731" w:y="551"/>
                          <w:spacing w:after="0" w:line="240" w:lineRule="auto"/>
                          <w:textAlignment w:val="baseline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c>
                  </w:tr>
                </w:tbl>
                <w:p w14:paraId="5A796D79" w14:textId="5984A7D3" w:rsidR="00037C11" w:rsidRPr="009C0881" w:rsidRDefault="00037C11" w:rsidP="00A737B7">
                  <w:pPr>
                    <w:framePr w:hSpace="180" w:wrap="around" w:vAnchor="page" w:hAnchor="page" w:x="731" w:y="551"/>
                    <w:spacing w:after="0" w:line="240" w:lineRule="auto"/>
                    <w:textAlignment w:val="baseline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14:paraId="427E24BA" w14:textId="22275215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</w:tr>
      <w:tr w:rsidR="00037C11" w:rsidRPr="009C0881" w14:paraId="2A460C71" w14:textId="77777777" w:rsidTr="00A737B7">
        <w:trPr>
          <w:trHeight w:val="300"/>
        </w:trPr>
        <w:tc>
          <w:tcPr>
            <w:tcW w:w="5670" w:type="dxa"/>
            <w:gridSpan w:val="4"/>
            <w:tcBorders>
              <w:top w:val="single" w:sz="4" w:space="0" w:color="auto"/>
            </w:tcBorders>
          </w:tcPr>
          <w:p w14:paraId="7E33F4DF" w14:textId="3AA57009" w:rsidR="00037C11" w:rsidRPr="009C0881" w:rsidRDefault="00037C11" w:rsidP="00A737B7">
            <w:pPr>
              <w:spacing w:after="0" w:line="240" w:lineRule="auto"/>
              <w:textAlignment w:val="baseline"/>
              <w:rPr>
                <w:sz w:val="20"/>
                <w:szCs w:val="20"/>
                <w:lang w:val="en-GB"/>
              </w:rPr>
            </w:pPr>
          </w:p>
        </w:tc>
      </w:tr>
      <w:bookmarkEnd w:id="0"/>
    </w:tbl>
    <w:p w14:paraId="6D4AE8BD" w14:textId="77777777" w:rsidR="00B51E5D" w:rsidRDefault="00B51E5D"/>
    <w:sectPr w:rsidR="00B51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11"/>
    <w:rsid w:val="00037C11"/>
    <w:rsid w:val="001C160F"/>
    <w:rsid w:val="003115EC"/>
    <w:rsid w:val="00345FE5"/>
    <w:rsid w:val="00461414"/>
    <w:rsid w:val="005532C6"/>
    <w:rsid w:val="005A2A94"/>
    <w:rsid w:val="007104EB"/>
    <w:rsid w:val="00741AB5"/>
    <w:rsid w:val="009224D1"/>
    <w:rsid w:val="00A737B7"/>
    <w:rsid w:val="00B51E5D"/>
    <w:rsid w:val="00BE4DFF"/>
    <w:rsid w:val="00E44BAB"/>
    <w:rsid w:val="00F25AE6"/>
    <w:rsid w:val="00F8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D19A6"/>
  <w15:chartTrackingRefBased/>
  <w15:docId w15:val="{B5F9E64E-2CD2-41C5-995B-A98E42C1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C11"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037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37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37C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37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37C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37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37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37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37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37C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37C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37C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37C1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37C1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37C1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37C1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37C1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37C1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37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37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37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37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37C11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37C1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37C11"/>
    <w:pPr>
      <w:ind w:left="720"/>
      <w:contextualSpacing/>
    </w:pPr>
    <w:rPr>
      <w:rFonts w:eastAsiaTheme="minorHAnsi"/>
    </w:rPr>
  </w:style>
  <w:style w:type="character" w:styleId="Starkbetoning">
    <w:name w:val="Intense Emphasis"/>
    <w:basedOn w:val="Standardstycketeckensnitt"/>
    <w:uiPriority w:val="21"/>
    <w:qFormat/>
    <w:rsid w:val="00037C1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37C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37C1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37C11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37C1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37C1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37C11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37C1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37C1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ugelius</dc:creator>
  <cp:keywords/>
  <dc:description/>
  <cp:lastModifiedBy>Anna Slettmyr</cp:lastModifiedBy>
  <cp:revision>3</cp:revision>
  <dcterms:created xsi:type="dcterms:W3CDTF">2025-12-20T10:34:00Z</dcterms:created>
  <dcterms:modified xsi:type="dcterms:W3CDTF">2026-01-29T11:34:00Z</dcterms:modified>
</cp:coreProperties>
</file>